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contextualSpacing/>
        <w:rPr/>
      </w:pPr>
      <w:r>
        <w:rPr/>
        <w:t>Multimedia Appendix 3. Food items under the Eat and Drink categor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3"/>
        <w:gridCol w:w="274"/>
        <w:gridCol w:w="5079"/>
      </w:tblGrid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ds, Spreads and Cereal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k, Cheese, and Yogurt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bread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-fat milk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meal bread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i-skimmed milk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d spreads (e.g. butter, jam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colate or strawberry milk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ns or pao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gurt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Breakfast cereals (e.g. Koko Krunch®, Cornflakes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i prata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gurt drink or milk shake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ati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sai or idli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ggs and Tofu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iled or steamed egg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4" w:type="dxa"/>
            <w:tcBorders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ed or scrambled egg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e and Porridg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fu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rice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ric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urry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white and brown ric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urry gravy only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 ric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urry vegetables (e.g. daal, sayur lodeh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or duck ric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urry meat or 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i lemak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in porridg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t and 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or fish porridge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r-fry or steamed chicken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hi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eep fried chicken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74" w:type="dxa"/>
            <w:tcBorders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uggets or sausages or meatball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dles, Pasta and Potatoe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ir-fry or steamed meat (e.g. pork, beef or mutton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noodles (e.g. wanton noodles, mee goreng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ep fried meat 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odles in soup (e.g. beehoon soup, mee soto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am or luncheon meat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odles with gravy (e.g. mee rebus, hor fun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tir-fry or steamed 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a with sauce (e.g. bolognese, carbonara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eep fried 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a in soup (e.g. macaroni or alphabet soup) 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shball or fishcake or crabstick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ed or cooked potatoes (e.g. mashed or sweet potatoes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urry meat or 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 fries or hash brown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awn or other shellfish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ant noodle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msum (e.g. dumplings, siew mai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74" w:type="dxa"/>
            <w:tcBorders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st food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hroom and Vegetable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ger 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ccoli or cauliflower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zza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ark green leafy vegetables (e.g. spinach, kailan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 fries or hash brown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ght green vegetables (e.g. cabbage, beansprouts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74" w:type="dxa"/>
            <w:tcBorders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, orange, red vegetables (e.g. corn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acks and Dessert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urry vegetables (e.g. daal, sayur lodeh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cuits or cookie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s and green bean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s (e.g. potato chips, keropok, murukku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ls and other beans (e.g. chickpeas, broad beans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-cream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mpkin 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kes, kueh kueh or waffle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hroom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lly or pudding (e.g. fruit jelly, fruit pudding)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colate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uit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e or pear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ts 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ana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ries (e.g. curry puff, apple pie, crossiant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es or berries (e.g. strawberries, blueberries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sert in soup (e.g. green bean soup, ice kachang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ons (e.g. watermelon, honeydew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" w:type="dxa"/>
            <w:tcBorders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ink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ach or plum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ical fruits (e.g. mango, guava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 beverages (e.g. Milo®, Ovaltine®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s (e.g. raisins, dried apricot)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juice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drinks (e.g. Coca-Cola®, Sprite®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Diet’, ‘Zero’ or ‘Light’ soft drinks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itamin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weet drinks (e.g. Ribena®, Ice Lemon Tea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C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orts drinks (e.g. 100 Plus®, H-Two-O®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sh oil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ultured drinks (e.g. Yakult®, Vitagen®)</w:t>
            </w:r>
          </w:p>
        </w:tc>
        <w:tc>
          <w:tcPr>
            <w:tcW w:w="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biotics</w:t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ya milk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79" w:type="dxa"/>
            <w:tcBorders>
              <w:top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 or Tea</w:t>
            </w:r>
          </w:p>
        </w:tc>
        <w:tc>
          <w:tcPr>
            <w:tcW w:w="274" w:type="dxa"/>
            <w:tcBorders>
              <w:left w:val="single" w:sz="4" w:space="0" w:color="000000"/>
            </w:tcBorders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9" w:type="dxa"/>
            <w:tcBorders/>
          </w:tcPr>
          <w:p>
            <w:pPr>
              <w:pStyle w:val="EndNoteBibliographyTitle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  <w:jc w:val="both"/>
    </w:pPr>
    <w:rPr>
      <w:rFonts w:ascii="Times New Roman;Times New Roman PSMT" w:hAnsi="Times New Roman;Times New Roman PSMT" w:eastAsia="Calibri" w:cs="Times New Roman;Times New Roman PSMT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contextualSpacing/>
      <w:outlineLvl w:val="0"/>
    </w:pPr>
    <w:rPr>
      <w:rFonts w:eastAsia="DengXian Light;Microsoft YaHei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;Times New Roman PSMT" w:hAnsi="Times New Roman;Times New Roman PSMT" w:eastAsia="DengXian Light;Microsoft YaHei" w:cs="Times New Roman;Times New Roman PSMT"/>
      <w:b/>
      <w:sz w:val="24"/>
      <w:szCs w:val="24"/>
      <w:lang w:val="en-GB"/>
    </w:rPr>
  </w:style>
  <w:style w:type="character" w:styleId="EndNoteBibliographyTitleChar">
    <w:name w:val="EndNote Bibliography Title Char"/>
    <w:qFormat/>
    <w:rPr>
      <w:rFonts w:ascii="Times New Roman;Times New Roman PSMT" w:hAnsi="Times New Roman;Times New Roman PSMT" w:eastAsia="Calibri" w:cs="Times New Roman;Times New Roman PSMT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6:22:00Z</dcterms:created>
  <dc:creator>Chia Airu</dc:creator>
  <dc:description/>
  <cp:keywords/>
  <dc:language>en-US</dc:language>
  <cp:lastModifiedBy>Chia Airu</cp:lastModifiedBy>
  <dcterms:modified xsi:type="dcterms:W3CDTF">2020-11-17T06:39:00Z</dcterms:modified>
  <cp:revision>3</cp:revision>
  <dc:subject/>
  <dc:title/>
</cp:coreProperties>
</file>